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921EFF8">
      <w:pPr>
        <w:jc w:val="left"/>
      </w:pPr>
      <w:r>
        <w:rPr>
          <w:rFonts w:eastAsia="黑体"/>
          <w:szCs w:val="21"/>
          <w:highlight w:val="none"/>
        </w:rPr>
        <w:t xml:space="preserve">Table </w:t>
      </w:r>
      <w:r>
        <w:rPr>
          <w:rFonts w:hint="eastAsia" w:eastAsia="黑体"/>
          <w:szCs w:val="21"/>
          <w:highlight w:val="none"/>
          <w:lang w:val="en-US" w:eastAsia="zh-CN"/>
        </w:rPr>
        <w:t>S2</w:t>
      </w:r>
      <w:bookmarkStart w:id="0" w:name="_GoBack"/>
      <w:bookmarkEnd w:id="0"/>
      <w:r>
        <w:rPr>
          <w:rFonts w:eastAsia="黑体"/>
          <w:szCs w:val="21"/>
          <w:highlight w:val="none"/>
        </w:rPr>
        <w:t xml:space="preserve"> </w:t>
      </w:r>
      <w:r>
        <w:rPr>
          <w:rFonts w:hint="eastAsia"/>
          <w:szCs w:val="21"/>
          <w:highlight w:val="none"/>
        </w:rPr>
        <w:t xml:space="preserve">The specific primers of those genes </w:t>
      </w:r>
      <w:r>
        <w:rPr>
          <w:szCs w:val="21"/>
          <w:highlight w:val="none"/>
        </w:rPr>
        <w:t>were listed</w:t>
      </w:r>
    </w:p>
    <w:tbl>
      <w:tblPr>
        <w:tblStyle w:val="2"/>
        <w:tblW w:w="8139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91"/>
        <w:gridCol w:w="1505"/>
        <w:gridCol w:w="1647"/>
        <w:gridCol w:w="3596"/>
      </w:tblGrid>
      <w:tr w14:paraId="41282C0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0" w:type="auto"/>
            <w:tcBorders>
              <w:top w:val="single" w:color="auto" w:sz="12" w:space="0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 w14:paraId="6A331E8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Primer name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 w14:paraId="0466D16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Gene ID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 w14:paraId="5C4C6AE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Sequence(5′-3′)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 w14:paraId="6C087E27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</w:p>
        </w:tc>
      </w:tr>
      <w:tr w14:paraId="6BF8CAB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single" w:color="000000" w:sz="12" w:space="0"/>
              <w:left w:val="nil"/>
              <w:bottom w:val="nil"/>
              <w:right w:val="nil"/>
            </w:tcBorders>
            <w:noWrap/>
            <w:vAlign w:val="center"/>
          </w:tcPr>
          <w:p w14:paraId="1A02091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RpMR1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nil"/>
              <w:right w:val="nil"/>
            </w:tcBorders>
            <w:noWrap/>
            <w:vAlign w:val="center"/>
          </w:tcPr>
          <w:p w14:paraId="1CFDDC7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xfSc0000262.8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nil"/>
              <w:right w:val="nil"/>
            </w:tcBorders>
            <w:noWrap/>
            <w:vAlign w:val="center"/>
          </w:tcPr>
          <w:p w14:paraId="45B05A5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F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nil"/>
              <w:right w:val="nil"/>
            </w:tcBorders>
            <w:noWrap/>
            <w:vAlign w:val="center"/>
          </w:tcPr>
          <w:p w14:paraId="676425F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GCCAGGAATGTGGACAGATGGTAGC</w:t>
            </w:r>
          </w:p>
        </w:tc>
      </w:tr>
      <w:tr w14:paraId="2912967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D4EF69">
            <w:pPr>
              <w:jc w:val="left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CDA8AD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698ED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22DC1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GGACCCTACTCGCCACTGGAATGT</w:t>
            </w:r>
          </w:p>
        </w:tc>
      </w:tr>
      <w:tr w14:paraId="2AE6DBB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6751D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RpMR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4F9C6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xfSc000002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BC4A7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8345F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GCGGGTCAAGTGGTTGGTATCG</w:t>
            </w:r>
          </w:p>
        </w:tc>
      </w:tr>
      <w:tr w14:paraId="2EC4598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FFEEA7">
            <w:pPr>
              <w:jc w:val="left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FAEDFB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B9A3E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B0550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TCGCCACCTTGTCGCCTCTT</w:t>
            </w:r>
          </w:p>
        </w:tc>
      </w:tr>
      <w:tr w14:paraId="1112DE4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E8684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RpMR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272C2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xfSc0001192.</w:t>
            </w: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2145A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2A66E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ATACCGGACTGACCGATGAGGG</w:t>
            </w:r>
          </w:p>
        </w:tc>
      </w:tr>
      <w:tr w14:paraId="5805CA1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4CFBF1">
            <w:pPr>
              <w:jc w:val="left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C1F9AB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EBE46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63812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TGGAATCAACCCGCTAGGTGGA</w:t>
            </w:r>
          </w:p>
        </w:tc>
      </w:tr>
      <w:tr w14:paraId="561998D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643BD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RpMR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86097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xfSc0000495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63DD9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85060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ATGGACCGAGTTGCAGACGACT</w:t>
            </w:r>
          </w:p>
        </w:tc>
      </w:tr>
      <w:tr w14:paraId="3F375AD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7830D6">
            <w:pPr>
              <w:jc w:val="left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C10517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3E0EA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AA012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ACACGACGCTGCCAATGATCAA</w:t>
            </w:r>
          </w:p>
        </w:tc>
      </w:tr>
      <w:tr w14:paraId="55FAFEF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FDCCB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RpMR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0CD63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xfSc000570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3D10E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425A9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GGACCGAGTTGCAGACGACTCT</w:t>
            </w:r>
          </w:p>
        </w:tc>
      </w:tr>
      <w:tr w14:paraId="36A9AD1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3574F8">
            <w:pPr>
              <w:jc w:val="left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3A0340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0BCC4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3B4AA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ACACGACGCTGCCAATGATCAA</w:t>
            </w:r>
          </w:p>
        </w:tc>
      </w:tr>
      <w:tr w14:paraId="7545E3A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9EE1E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RpMR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FCA44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Sc0000045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4D18A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31099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GATTGGGAACGCCAACGACACT</w:t>
            </w:r>
          </w:p>
        </w:tc>
      </w:tr>
      <w:tr w14:paraId="58313C6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8C67C1">
            <w:pPr>
              <w:jc w:val="left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DA2826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2CA40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2516A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TGGACGTTTGCTGGGCATTGAG</w:t>
            </w:r>
          </w:p>
        </w:tc>
      </w:tr>
      <w:tr w14:paraId="2666E23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ED8F6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β-act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C3A50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AY88970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723D0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05ABB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CTCCCTTGAGAAGAGCTACGA</w:t>
            </w:r>
          </w:p>
        </w:tc>
      </w:tr>
      <w:tr w14:paraId="346DD0D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777E1A">
            <w:pPr>
              <w:jc w:val="left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6670EA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83556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C3277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GATACCAGCAGATTCCATACCC</w:t>
            </w:r>
          </w:p>
        </w:tc>
      </w:tr>
      <w:tr w14:paraId="1FAE658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74B09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eastAsia" w:cs="Times New Roman"/>
                <w:i/>
                <w:iCs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M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y</w:t>
            </w:r>
            <w:r>
              <w:rPr>
                <w:rFonts w:hint="eastAsia" w:cs="Times New Roman"/>
                <w:i/>
                <w:iCs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D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B2171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xfSc0001099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3AF1A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D33D0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TGAGGACGAGAAAGACCGCCAA</w:t>
            </w:r>
          </w:p>
        </w:tc>
      </w:tr>
      <w:tr w14:paraId="1CEC63C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4AF599">
            <w:pPr>
              <w:jc w:val="left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0796ED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9CF6F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3C7FC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GGCAGGTCGTCTCTTCCAGGTA</w:t>
            </w:r>
          </w:p>
        </w:tc>
      </w:tr>
      <w:tr w14:paraId="349CBBE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7FF5D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TRA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4D76A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xfSc0001411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5E163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55BF5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TTCGGCGTCGTGCGGAGTAA</w:t>
            </w:r>
          </w:p>
        </w:tc>
      </w:tr>
      <w:tr w14:paraId="685BC94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743250">
            <w:pPr>
              <w:jc w:val="left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5C751A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2DA06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85252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AGCGTCTGTTCTGCACTTTGGC</w:t>
            </w:r>
          </w:p>
        </w:tc>
      </w:tr>
      <w:tr w14:paraId="45F0604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8950B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F</w:t>
            </w:r>
            <w:r>
              <w:rPr>
                <w:rFonts w:hint="eastAsia" w:cs="Times New Roman"/>
                <w:i/>
                <w:iCs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/>
                <w:iCs/>
                <w:sz w:val="18"/>
                <w:szCs w:val="18"/>
                <w:lang w:val="en-US" w:eastAsia="zh-CN"/>
              </w:rPr>
              <w:t>κ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A2CD0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Sc0000074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613F2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13231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ACGAGCAAGAGATCGTGACACG</w:t>
            </w:r>
          </w:p>
        </w:tc>
      </w:tr>
      <w:tr w14:paraId="45960B7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FA1860">
            <w:pPr>
              <w:jc w:val="left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4C7FB3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B1852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929BF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CCGAGTCGGAATTGTCGTCTCC</w:t>
            </w:r>
          </w:p>
        </w:tc>
      </w:tr>
      <w:tr w14:paraId="5EC97D9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77366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IK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89470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xfSc0000319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27CAF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2559D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GCTCCTGAGCTGTTTGCCAGTC</w:t>
            </w:r>
          </w:p>
        </w:tc>
      </w:tr>
      <w:tr w14:paraId="42FB8BF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B74EEC">
            <w:pPr>
              <w:jc w:val="left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F9BDB4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B91BC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C5644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GCGGGCTGTTAGGAAGGAATGG</w:t>
            </w:r>
          </w:p>
        </w:tc>
      </w:tr>
      <w:tr w14:paraId="01BD58A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0250D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AP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D8A1C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xfSc0000225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9024E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971C8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CCTCCTGATGCAGACTCTCCCA</w:t>
            </w:r>
          </w:p>
        </w:tc>
      </w:tr>
      <w:tr w14:paraId="6545A72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0E8570">
            <w:pPr>
              <w:jc w:val="left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FABA26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9361E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FBEE3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ACTCCTTGCCTCCAGGGAAAGA</w:t>
            </w:r>
          </w:p>
        </w:tc>
      </w:tr>
      <w:tr w14:paraId="5926902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26CAE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highlight w:val="none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TLR</w:t>
            </w:r>
            <w:r>
              <w:rPr>
                <w:rFonts w:hint="eastAsia" w:cs="Times New Roman"/>
                <w:i/>
                <w:iCs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68CDD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xfSc0000337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A58CE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44786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TCCTAGTTATTCTGCTCCACCA</w:t>
            </w:r>
          </w:p>
        </w:tc>
      </w:tr>
      <w:tr w14:paraId="2011AD9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  <w:jc w:val="center"/>
        </w:trPr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 w14:paraId="5B4E3F92">
            <w:pPr>
              <w:jc w:val="left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 w14:paraId="0E2B36D8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 w14:paraId="1CD8E3F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 w14:paraId="1DCD5BB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TCACGCATCAAGAGAGTTTCG</w:t>
            </w:r>
          </w:p>
        </w:tc>
      </w:tr>
    </w:tbl>
    <w:p w14:paraId="3A5B8F90"/>
    <w:p w14:paraId="42E9A5CD"/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TdiYTc4MDUxNmI5NDRkN2E0MTUyN2RhMjVjN2JlNzAifQ=="/>
  </w:docVars>
  <w:rsids>
    <w:rsidRoot w:val="07240AB8"/>
    <w:rsid w:val="07240AB8"/>
    <w:rsid w:val="245E2CBF"/>
    <w:rsid w:val="27A93098"/>
    <w:rsid w:val="68952A88"/>
    <w:rsid w:val="75BC1C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autoRedefine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93</Words>
  <Characters>905</Characters>
  <Lines>0</Lines>
  <Paragraphs>0</Paragraphs>
  <TotalTime>6</TotalTime>
  <ScaleCrop>false</ScaleCrop>
  <LinksUpToDate>false</LinksUpToDate>
  <CharactersWithSpaces>916</CharactersWithSpaces>
  <Application>WPS Office_12.1.0.2154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6-17T11:42:00Z</dcterms:created>
  <dc:creator>殷チエ</dc:creator>
  <cp:lastModifiedBy>殷チエ</cp:lastModifiedBy>
  <dcterms:modified xsi:type="dcterms:W3CDTF">2025-06-28T04:08:2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541</vt:lpwstr>
  </property>
  <property fmtid="{D5CDD505-2E9C-101B-9397-08002B2CF9AE}" pid="3" name="ICV">
    <vt:lpwstr>F1D12B93E3F844F7A68E3C9F0FB294F5_13</vt:lpwstr>
  </property>
  <property fmtid="{D5CDD505-2E9C-101B-9397-08002B2CF9AE}" pid="4" name="KSOTemplateDocerSaveRecord">
    <vt:lpwstr>eyJoZGlkIjoiMTEwYmFkOGY0NmRmMzFhMDFjN2FmMTQ4MzI3YjVmYjQiLCJ1c2VySWQiOiIzMDcxNTc4NjgifQ==</vt:lpwstr>
  </property>
</Properties>
</file>